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CDFAC" w14:textId="02FF654E" w:rsidR="00345483" w:rsidRPr="006D5EA0" w:rsidRDefault="006D5EA0" w:rsidP="00D20DA7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6D5EA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45483" w:rsidRPr="006D5EA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D5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222" w:rsidRPr="006D5EA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B0DE8" w:rsidRPr="006D5E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20B5C" w:rsidRPr="006D5EA0">
        <w:rPr>
          <w:rFonts w:ascii="Times New Roman" w:hAnsi="Times New Roman" w:cs="Times New Roman"/>
          <w:b/>
          <w:bCs/>
          <w:sz w:val="24"/>
          <w:szCs w:val="24"/>
        </w:rPr>
        <w:t xml:space="preserve">Determination of </w:t>
      </w:r>
      <w:r w:rsidR="00442F33" w:rsidRPr="006D5EA0">
        <w:rPr>
          <w:rFonts w:ascii="Times New Roman" w:hAnsi="Times New Roman" w:cs="Times New Roman"/>
          <w:b/>
          <w:bCs/>
          <w:sz w:val="24"/>
          <w:szCs w:val="24"/>
        </w:rPr>
        <w:t>the DFG-</w:t>
      </w:r>
      <w:proofErr w:type="spellStart"/>
      <w:r w:rsidR="00442F33" w:rsidRPr="006D5EA0">
        <w:rPr>
          <w:rFonts w:ascii="Times New Roman" w:hAnsi="Times New Roman" w:cs="Times New Roman"/>
          <w:b/>
          <w:bCs/>
          <w:sz w:val="24"/>
          <w:szCs w:val="24"/>
        </w:rPr>
        <w:t>Phe</w:t>
      </w:r>
      <w:proofErr w:type="spellEnd"/>
      <w:r w:rsidR="00442F33" w:rsidRPr="006D5EA0">
        <w:rPr>
          <w:rFonts w:ascii="Times New Roman" w:hAnsi="Times New Roman" w:cs="Times New Roman"/>
          <w:b/>
          <w:bCs/>
          <w:sz w:val="24"/>
          <w:szCs w:val="24"/>
        </w:rPr>
        <w:t xml:space="preserve"> side chain </w:t>
      </w:r>
      <w:r w:rsidR="00C20B5C" w:rsidRPr="006D5EA0">
        <w:rPr>
          <w:rFonts w:ascii="Times New Roman" w:hAnsi="Times New Roman" w:cs="Times New Roman"/>
          <w:b/>
          <w:bCs/>
          <w:sz w:val="24"/>
          <w:szCs w:val="24"/>
        </w:rPr>
        <w:t xml:space="preserve">position </w:t>
      </w:r>
      <w:r w:rsidR="00442F33" w:rsidRPr="006D5EA0">
        <w:rPr>
          <w:rFonts w:ascii="Times New Roman" w:hAnsi="Times New Roman" w:cs="Times New Roman"/>
          <w:b/>
          <w:bCs/>
          <w:sz w:val="24"/>
          <w:szCs w:val="24"/>
        </w:rPr>
        <w:t>by measuring the</w:t>
      </w:r>
      <w:r w:rsidR="006006FD" w:rsidRPr="006D5EA0">
        <w:rPr>
          <w:rFonts w:ascii="Times New Roman" w:hAnsi="Times New Roman" w:cs="Times New Roman"/>
          <w:b/>
          <w:bCs/>
          <w:sz w:val="24"/>
          <w:szCs w:val="24"/>
        </w:rPr>
        <w:t xml:space="preserve"> dihedral </w:t>
      </w:r>
      <w:proofErr w:type="spellStart"/>
      <w:r w:rsidR="006006FD" w:rsidRPr="006D5EA0">
        <w:rPr>
          <w:rFonts w:ascii="Times New Roman" w:hAnsi="Times New Roman" w:cs="Times New Roman"/>
          <w:b/>
          <w:bCs/>
          <w:sz w:val="24"/>
          <w:szCs w:val="24"/>
        </w:rPr>
        <w:t>angles</w:t>
      </w:r>
      <w:r w:rsidR="008D68EB" w:rsidRPr="008D68E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6006FD" w:rsidRPr="006D5E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58D0" w:rsidRPr="006D5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466"/>
        <w:gridCol w:w="1463"/>
        <w:gridCol w:w="1477"/>
        <w:gridCol w:w="1457"/>
        <w:gridCol w:w="1446"/>
        <w:gridCol w:w="1438"/>
        <w:gridCol w:w="1809"/>
        <w:gridCol w:w="1862"/>
      </w:tblGrid>
      <w:tr w:rsidR="00FD38FD" w:rsidRPr="00605DB4" w14:paraId="4D72C9D1" w14:textId="77777777" w:rsidTr="0000069E">
        <w:trPr>
          <w:jc w:val="center"/>
        </w:trPr>
        <w:tc>
          <w:tcPr>
            <w:tcW w:w="5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8A475F" w14:textId="77777777" w:rsidR="00091747" w:rsidRPr="00605DB4" w:rsidRDefault="00091747" w:rsidP="000917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18DA93" w14:textId="6CEAE13F" w:rsidR="00091747" w:rsidRPr="00605DB4" w:rsidRDefault="00FF7FE4" w:rsidP="000917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="00091747" w:rsidRPr="00605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DFG</w:t>
            </w:r>
          </w:p>
        </w:tc>
        <w:tc>
          <w:tcPr>
            <w:tcW w:w="105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FF9859" w14:textId="5E2B28EE" w:rsidR="00091747" w:rsidRPr="00605DB4" w:rsidRDefault="00091747" w:rsidP="00091747">
            <w:pPr>
              <w:ind w:right="40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G-Asp</w:t>
            </w:r>
          </w:p>
        </w:tc>
        <w:tc>
          <w:tcPr>
            <w:tcW w:w="103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69487A" w14:textId="6C32B606" w:rsidR="00091747" w:rsidRPr="00605DB4" w:rsidRDefault="00091747" w:rsidP="000917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G-</w:t>
            </w:r>
            <w:proofErr w:type="spellStart"/>
            <w:r w:rsidRPr="00605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0E31A8" w14:textId="2BBA8986" w:rsidR="00091747" w:rsidRPr="00605DB4" w:rsidRDefault="00091747" w:rsidP="000917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G-</w:t>
            </w:r>
            <w:proofErr w:type="spellStart"/>
            <w:r w:rsidRPr="00605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93E2DC" w14:textId="65B7EB5D" w:rsidR="00091747" w:rsidRPr="00605DB4" w:rsidRDefault="0058628E" w:rsidP="005862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605D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uster</w:t>
            </w:r>
          </w:p>
        </w:tc>
      </w:tr>
      <w:tr w:rsidR="00FD38FD" w:rsidRPr="00605DB4" w14:paraId="401F4E5A" w14:textId="77777777" w:rsidTr="0000069E">
        <w:trPr>
          <w:trHeight w:val="567"/>
          <w:jc w:val="center"/>
        </w:trPr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47B54419" w14:textId="76B4AB63" w:rsidR="00FD38FD" w:rsidRPr="00605DB4" w:rsidRDefault="00FD38FD" w:rsidP="00FD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vAlign w:val="center"/>
          </w:tcPr>
          <w:p w14:paraId="10023F83" w14:textId="65AC87A2" w:rsidR="00FD38FD" w:rsidRPr="00605DB4" w:rsidRDefault="00FD38FD" w:rsidP="00FD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14:paraId="414B428E" w14:textId="56AF7774" w:rsidR="00FD38FD" w:rsidRPr="00605DB4" w:rsidRDefault="00FD38FD" w:rsidP="00FD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vAlign w:val="center"/>
          </w:tcPr>
          <w:p w14:paraId="7F4523BD" w14:textId="366006E0" w:rsidR="00FD38FD" w:rsidRPr="00605DB4" w:rsidRDefault="00FD38FD" w:rsidP="00FD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vAlign w:val="center"/>
          </w:tcPr>
          <w:p w14:paraId="1A7907EB" w14:textId="1CF48F07" w:rsidR="00FD38FD" w:rsidRPr="00605DB4" w:rsidRDefault="00FD38FD" w:rsidP="00FD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vAlign w:val="center"/>
          </w:tcPr>
          <w:p w14:paraId="30317865" w14:textId="5EA9EF68" w:rsidR="00FD38FD" w:rsidRPr="00605DB4" w:rsidRDefault="00FD38FD" w:rsidP="00FD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center"/>
          </w:tcPr>
          <w:p w14:paraId="74E4931B" w14:textId="385253B4" w:rsidR="00FD38FD" w:rsidRPr="00605DB4" w:rsidRDefault="00FD38FD" w:rsidP="00FD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vAlign w:val="center"/>
          </w:tcPr>
          <w:p w14:paraId="7FEC5988" w14:textId="74C2ED09" w:rsidR="00FD38FD" w:rsidRPr="00605DB4" w:rsidRDefault="008F176C" w:rsidP="00FD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7653813"/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="00FD38FD" w:rsidRPr="00605D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bookmarkEnd w:id="0"/>
            <w:r w:rsidR="00FD38FD" w:rsidRPr="00605DB4">
              <w:rPr>
                <w:rFonts w:ascii="Times New Roman" w:hAnsi="Times New Roman" w:cs="Times New Roman"/>
                <w:sz w:val="20"/>
                <w:szCs w:val="20"/>
              </w:rPr>
              <w:t xml:space="preserve"> rotamer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vAlign w:val="center"/>
          </w:tcPr>
          <w:p w14:paraId="2933B7CF" w14:textId="77777777" w:rsidR="00FD38FD" w:rsidRPr="00605DB4" w:rsidRDefault="00FD38FD" w:rsidP="00FD38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8FD" w:rsidRPr="00605DB4" w14:paraId="69BA76AA" w14:textId="77777777" w:rsidTr="0000069E">
        <w:trPr>
          <w:trHeight w:val="1134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14:paraId="0C0D977C" w14:textId="04EA6C0A" w:rsidR="00FD38FD" w:rsidRPr="00605DB4" w:rsidRDefault="00FD38FD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ScRIPK</w:t>
            </w:r>
            <w:proofErr w:type="spellEnd"/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-KD-WT</w:t>
            </w:r>
          </w:p>
        </w:tc>
        <w:tc>
          <w:tcPr>
            <w:tcW w:w="525" w:type="pct"/>
            <w:tcBorders>
              <w:top w:val="nil"/>
            </w:tcBorders>
            <w:vAlign w:val="center"/>
          </w:tcPr>
          <w:p w14:paraId="007919C9" w14:textId="5C24B9B5" w:rsidR="00FD38FD" w:rsidRPr="00605DB4" w:rsidRDefault="0024786F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-138.8</w:t>
            </w:r>
          </w:p>
        </w:tc>
        <w:tc>
          <w:tcPr>
            <w:tcW w:w="524" w:type="pct"/>
            <w:tcBorders>
              <w:top w:val="nil"/>
            </w:tcBorders>
            <w:vAlign w:val="center"/>
          </w:tcPr>
          <w:p w14:paraId="40DEEE2A" w14:textId="70195CA4" w:rsidR="00FD38FD" w:rsidRPr="00605DB4" w:rsidRDefault="0024786F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170.9</w:t>
            </w:r>
          </w:p>
        </w:tc>
        <w:tc>
          <w:tcPr>
            <w:tcW w:w="529" w:type="pct"/>
            <w:tcBorders>
              <w:top w:val="nil"/>
            </w:tcBorders>
            <w:vAlign w:val="center"/>
          </w:tcPr>
          <w:p w14:paraId="4363994D" w14:textId="55C4A36C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522" w:type="pct"/>
            <w:tcBorders>
              <w:top w:val="nil"/>
            </w:tcBorders>
            <w:vAlign w:val="center"/>
          </w:tcPr>
          <w:p w14:paraId="5EFCEE52" w14:textId="667E959F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18" w:type="pct"/>
            <w:tcBorders>
              <w:top w:val="nil"/>
            </w:tcBorders>
            <w:vAlign w:val="center"/>
          </w:tcPr>
          <w:p w14:paraId="284FA757" w14:textId="5E77531F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-82.4</w:t>
            </w:r>
          </w:p>
        </w:tc>
        <w:tc>
          <w:tcPr>
            <w:tcW w:w="515" w:type="pct"/>
            <w:tcBorders>
              <w:top w:val="nil"/>
            </w:tcBorders>
            <w:vAlign w:val="center"/>
          </w:tcPr>
          <w:p w14:paraId="12D38F7F" w14:textId="5E903ED3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648" w:type="pct"/>
            <w:tcBorders>
              <w:top w:val="nil"/>
            </w:tcBorders>
            <w:vAlign w:val="center"/>
          </w:tcPr>
          <w:p w14:paraId="5934BB46" w14:textId="035B4056" w:rsidR="00FD38FD" w:rsidRPr="00605DB4" w:rsidRDefault="00A54BAA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-80.7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 w14:paraId="570158DA" w14:textId="27A2F2AF" w:rsidR="00FD38FD" w:rsidRPr="00605DB4" w:rsidRDefault="00D37F6D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BLAminus</w:t>
            </w:r>
            <w:proofErr w:type="spellEnd"/>
          </w:p>
        </w:tc>
      </w:tr>
      <w:tr w:rsidR="00FD38FD" w:rsidRPr="00605DB4" w14:paraId="7E8676F6" w14:textId="77777777" w:rsidTr="0000069E">
        <w:trPr>
          <w:trHeight w:val="1134"/>
          <w:jc w:val="center"/>
        </w:trPr>
        <w:tc>
          <w:tcPr>
            <w:tcW w:w="552" w:type="pct"/>
            <w:vAlign w:val="center"/>
          </w:tcPr>
          <w:p w14:paraId="31673EEF" w14:textId="0898629B" w:rsidR="00FD38FD" w:rsidRPr="00605DB4" w:rsidRDefault="00FD38FD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ScRIPK-KD-K124R</w:t>
            </w:r>
          </w:p>
        </w:tc>
        <w:tc>
          <w:tcPr>
            <w:tcW w:w="525" w:type="pct"/>
            <w:vAlign w:val="center"/>
          </w:tcPr>
          <w:p w14:paraId="60E6353B" w14:textId="33447F19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-115.0</w:t>
            </w:r>
          </w:p>
        </w:tc>
        <w:tc>
          <w:tcPr>
            <w:tcW w:w="524" w:type="pct"/>
            <w:vAlign w:val="center"/>
          </w:tcPr>
          <w:p w14:paraId="7A95138A" w14:textId="46327DE9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161.7</w:t>
            </w:r>
          </w:p>
        </w:tc>
        <w:tc>
          <w:tcPr>
            <w:tcW w:w="529" w:type="pct"/>
            <w:vAlign w:val="center"/>
          </w:tcPr>
          <w:p w14:paraId="441B7FAE" w14:textId="1304F54B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522" w:type="pct"/>
            <w:vAlign w:val="center"/>
          </w:tcPr>
          <w:p w14:paraId="6DFE1B70" w14:textId="0DC5C046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518" w:type="pct"/>
            <w:vAlign w:val="center"/>
          </w:tcPr>
          <w:p w14:paraId="486F80BD" w14:textId="083B8976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-71.7</w:t>
            </w:r>
          </w:p>
        </w:tc>
        <w:tc>
          <w:tcPr>
            <w:tcW w:w="515" w:type="pct"/>
            <w:vAlign w:val="center"/>
          </w:tcPr>
          <w:p w14:paraId="78AA9F9C" w14:textId="2F646B50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141.7</w:t>
            </w:r>
          </w:p>
        </w:tc>
        <w:tc>
          <w:tcPr>
            <w:tcW w:w="648" w:type="pct"/>
            <w:vAlign w:val="center"/>
          </w:tcPr>
          <w:p w14:paraId="44BA126A" w14:textId="456BD6B9" w:rsidR="00FD38FD" w:rsidRPr="00605DB4" w:rsidRDefault="00160A80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667" w:type="pct"/>
            <w:vAlign w:val="center"/>
          </w:tcPr>
          <w:p w14:paraId="31615855" w14:textId="5876000A" w:rsidR="00FD38FD" w:rsidRPr="00605DB4" w:rsidRDefault="00D37F6D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BLAplus</w:t>
            </w:r>
            <w:proofErr w:type="spellEnd"/>
          </w:p>
        </w:tc>
      </w:tr>
      <w:tr w:rsidR="00FD38FD" w:rsidRPr="00605DB4" w14:paraId="4E570B07" w14:textId="77777777" w:rsidTr="0000069E">
        <w:trPr>
          <w:trHeight w:val="1134"/>
          <w:jc w:val="center"/>
        </w:trPr>
        <w:tc>
          <w:tcPr>
            <w:tcW w:w="552" w:type="pct"/>
            <w:tcBorders>
              <w:bottom w:val="single" w:sz="12" w:space="0" w:color="auto"/>
            </w:tcBorders>
            <w:vAlign w:val="center"/>
          </w:tcPr>
          <w:p w14:paraId="078EC384" w14:textId="56858FA1" w:rsidR="00FD38FD" w:rsidRPr="00605DB4" w:rsidRDefault="00FD38FD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ScRIPK-KD-S253A|T254A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vAlign w:val="center"/>
          </w:tcPr>
          <w:p w14:paraId="0AEF5415" w14:textId="5C5A3171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-121.8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vAlign w:val="center"/>
          </w:tcPr>
          <w:p w14:paraId="1A7954CA" w14:textId="33E92248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161.3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vAlign w:val="center"/>
          </w:tcPr>
          <w:p w14:paraId="3BB694D6" w14:textId="1BA3F4F0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vAlign w:val="center"/>
          </w:tcPr>
          <w:p w14:paraId="6678AC35" w14:textId="4CBE47C3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vAlign w:val="center"/>
          </w:tcPr>
          <w:p w14:paraId="3E735E9F" w14:textId="3B3168B9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-72.7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vAlign w:val="center"/>
          </w:tcPr>
          <w:p w14:paraId="6B01CCC8" w14:textId="6CAC42E5" w:rsidR="00FD38FD" w:rsidRPr="00605DB4" w:rsidRDefault="00532228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142.4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vAlign w:val="center"/>
          </w:tcPr>
          <w:p w14:paraId="3F19F863" w14:textId="2469309F" w:rsidR="00FD38FD" w:rsidRPr="00605DB4" w:rsidRDefault="00160A80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vAlign w:val="center"/>
          </w:tcPr>
          <w:p w14:paraId="625ABED0" w14:textId="6DD5C970" w:rsidR="00FD38FD" w:rsidRPr="00605DB4" w:rsidRDefault="00D37F6D" w:rsidP="002478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5DB4">
              <w:rPr>
                <w:rFonts w:ascii="Times New Roman" w:hAnsi="Times New Roman" w:cs="Times New Roman"/>
                <w:sz w:val="20"/>
                <w:szCs w:val="20"/>
              </w:rPr>
              <w:t>BLAplus</w:t>
            </w:r>
            <w:proofErr w:type="spellEnd"/>
          </w:p>
        </w:tc>
      </w:tr>
    </w:tbl>
    <w:p w14:paraId="0259FDD4" w14:textId="5738658F" w:rsidR="00B800FC" w:rsidRPr="008D68EB" w:rsidRDefault="008D68EB" w:rsidP="00E20B7E">
      <w:pPr>
        <w:spacing w:before="120" w:after="120"/>
        <w:jc w:val="left"/>
        <w:rPr>
          <w:rFonts w:ascii="Times New Roman" w:hAnsi="Times New Roman" w:cs="Times New Roman"/>
          <w:sz w:val="16"/>
          <w:szCs w:val="16"/>
        </w:rPr>
      </w:pPr>
      <w:proofErr w:type="spellStart"/>
      <w:r w:rsidRPr="008D68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D68E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D68EB">
        <w:rPr>
          <w:rFonts w:ascii="Times New Roman" w:hAnsi="Times New Roman" w:cs="Times New Roman"/>
          <w:sz w:val="24"/>
          <w:szCs w:val="24"/>
        </w:rPr>
        <w:t xml:space="preserve"> dihedral angles contained X-DFG (X represent the residue before the DFG motif), DFG-Asp, DFG-</w:t>
      </w:r>
      <w:proofErr w:type="spellStart"/>
      <w:r w:rsidRPr="008D68EB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8D68EB">
        <w:rPr>
          <w:rFonts w:ascii="Times New Roman" w:hAnsi="Times New Roman" w:cs="Times New Roman"/>
          <w:sz w:val="24"/>
          <w:szCs w:val="24"/>
        </w:rPr>
        <w:t>, and the χ</w:t>
      </w:r>
      <w:r w:rsidRPr="008D68E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D68EB">
        <w:rPr>
          <w:rFonts w:ascii="Times New Roman" w:hAnsi="Times New Roman" w:cs="Times New Roman"/>
          <w:sz w:val="24"/>
          <w:szCs w:val="24"/>
        </w:rPr>
        <w:t xml:space="preserve"> of DFG-</w:t>
      </w:r>
      <w:proofErr w:type="spellStart"/>
      <w:r w:rsidRPr="008D68EB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8D68EB">
        <w:rPr>
          <w:rFonts w:ascii="Times New Roman" w:hAnsi="Times New Roman" w:cs="Times New Roman"/>
          <w:sz w:val="24"/>
          <w:szCs w:val="24"/>
        </w:rPr>
        <w:t>.</w:t>
      </w:r>
    </w:p>
    <w:sectPr w:rsidR="00B800FC" w:rsidRPr="008D68EB" w:rsidSect="000006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47C85" w14:textId="77777777" w:rsidR="007544ED" w:rsidRDefault="007544ED" w:rsidP="008F176C">
      <w:r>
        <w:separator/>
      </w:r>
    </w:p>
  </w:endnote>
  <w:endnote w:type="continuationSeparator" w:id="0">
    <w:p w14:paraId="2C22FFC5" w14:textId="77777777" w:rsidR="007544ED" w:rsidRDefault="007544ED" w:rsidP="008F1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E71B0" w14:textId="77777777" w:rsidR="007544ED" w:rsidRDefault="007544ED" w:rsidP="008F176C">
      <w:r>
        <w:separator/>
      </w:r>
    </w:p>
  </w:footnote>
  <w:footnote w:type="continuationSeparator" w:id="0">
    <w:p w14:paraId="1AAE568D" w14:textId="77777777" w:rsidR="007544ED" w:rsidRDefault="007544ED" w:rsidP="008F1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CE9"/>
    <w:rsid w:val="0000069E"/>
    <w:rsid w:val="00091747"/>
    <w:rsid w:val="00115878"/>
    <w:rsid w:val="00137441"/>
    <w:rsid w:val="00140691"/>
    <w:rsid w:val="00160A80"/>
    <w:rsid w:val="0016112F"/>
    <w:rsid w:val="001E2D3E"/>
    <w:rsid w:val="0024786F"/>
    <w:rsid w:val="002712F7"/>
    <w:rsid w:val="002B0FCD"/>
    <w:rsid w:val="00304683"/>
    <w:rsid w:val="0031085E"/>
    <w:rsid w:val="003261F8"/>
    <w:rsid w:val="00331222"/>
    <w:rsid w:val="00345483"/>
    <w:rsid w:val="003D58D0"/>
    <w:rsid w:val="00442F33"/>
    <w:rsid w:val="004C5A76"/>
    <w:rsid w:val="00532228"/>
    <w:rsid w:val="0058628E"/>
    <w:rsid w:val="00596FF0"/>
    <w:rsid w:val="005F49F1"/>
    <w:rsid w:val="006006FD"/>
    <w:rsid w:val="00605DB4"/>
    <w:rsid w:val="00693EF5"/>
    <w:rsid w:val="006A1CE9"/>
    <w:rsid w:val="006D5EA0"/>
    <w:rsid w:val="007105C4"/>
    <w:rsid w:val="007544ED"/>
    <w:rsid w:val="007B0DE8"/>
    <w:rsid w:val="007B7EF6"/>
    <w:rsid w:val="008D68EB"/>
    <w:rsid w:val="008F176C"/>
    <w:rsid w:val="009D3472"/>
    <w:rsid w:val="00A54BAA"/>
    <w:rsid w:val="00AC0228"/>
    <w:rsid w:val="00AD200C"/>
    <w:rsid w:val="00B353F3"/>
    <w:rsid w:val="00B800FC"/>
    <w:rsid w:val="00B92151"/>
    <w:rsid w:val="00C20B5C"/>
    <w:rsid w:val="00C33532"/>
    <w:rsid w:val="00D20DA7"/>
    <w:rsid w:val="00D37F6D"/>
    <w:rsid w:val="00E20B7E"/>
    <w:rsid w:val="00FD38FD"/>
    <w:rsid w:val="00FF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EE0BC"/>
  <w15:chartTrackingRefBased/>
  <w15:docId w15:val="{FC15F329-1579-47DD-B00A-CA2B1756C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1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1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17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1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17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金兰</dc:creator>
  <cp:keywords/>
  <dc:description/>
  <cp:lastModifiedBy>方 金兰</cp:lastModifiedBy>
  <cp:revision>41</cp:revision>
  <dcterms:created xsi:type="dcterms:W3CDTF">2023-01-01T11:51:00Z</dcterms:created>
  <dcterms:modified xsi:type="dcterms:W3CDTF">2023-03-21T12:20:00Z</dcterms:modified>
</cp:coreProperties>
</file>